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59" w:type="pct"/>
        <w:jc w:val="center"/>
        <w:tblLook w:val="04A0" w:firstRow="1" w:lastRow="0" w:firstColumn="1" w:lastColumn="0" w:noHBand="0" w:noVBand="1"/>
      </w:tblPr>
      <w:tblGrid>
        <w:gridCol w:w="2050"/>
        <w:gridCol w:w="3677"/>
        <w:gridCol w:w="1432"/>
        <w:gridCol w:w="951"/>
        <w:gridCol w:w="1955"/>
      </w:tblGrid>
      <w:tr w:rsidR="004B4A89" w:rsidRPr="00880D49" w:rsidTr="000B0C6F">
        <w:trPr>
          <w:trHeight w:val="33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4B4A89" w:rsidRPr="00A01D68" w:rsidRDefault="00C960E5" w:rsidP="00C960E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 w:rsidRPr="00A01D68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S1</w:t>
            </w:r>
            <w:r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 xml:space="preserve"> </w:t>
            </w:r>
            <w:bookmarkStart w:id="0" w:name="_GoBack"/>
            <w:bookmarkEnd w:id="0"/>
            <w:r w:rsidR="004B4A89" w:rsidRPr="00A01D68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Table</w:t>
            </w:r>
            <w:r w:rsidR="001D4962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>.</w:t>
            </w:r>
            <w:r w:rsidR="004B4A89" w:rsidRPr="00A01D68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 </w:t>
            </w:r>
            <w:r w:rsidR="004B4A89" w:rsidRPr="00A01D68"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  <w:t xml:space="preserve">Twelve microsatellite loci used in population genetic diversity and structure analysis of </w:t>
            </w:r>
            <w:r w:rsidR="004B4A89" w:rsidRPr="00A01D68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8"/>
                <w:szCs w:val="28"/>
              </w:rPr>
              <w:t>P. pingi</w:t>
            </w:r>
            <w:r w:rsidR="008609D8" w:rsidRPr="008609D8">
              <w:rPr>
                <w:rFonts w:ascii="Times New Roman" w:eastAsia="宋体" w:hAnsi="Times New Roman" w:cs="Times New Roman"/>
                <w:b/>
                <w:iCs/>
                <w:kern w:val="0"/>
                <w:sz w:val="28"/>
                <w:szCs w:val="28"/>
              </w:rPr>
              <w:t>.</w:t>
            </w:r>
          </w:p>
        </w:tc>
      </w:tr>
      <w:tr w:rsidR="000C1619" w:rsidRPr="00880D49" w:rsidTr="000B0C6F">
        <w:trPr>
          <w:trHeight w:val="345"/>
          <w:jc w:val="center"/>
        </w:trPr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A01D68" w:rsidRDefault="000C1619" w:rsidP="006B1C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highlight w:val="yellow"/>
              </w:rPr>
            </w:pPr>
            <w:r w:rsidRPr="00A01D6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ocus/accession no.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A01D68" w:rsidRDefault="000C1619" w:rsidP="006B1C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1D6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imer sequence (5’-3’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A01D68" w:rsidRDefault="000C1619" w:rsidP="006B1C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1D6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peat moti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A01D68" w:rsidRDefault="000C1619" w:rsidP="00F97272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1D6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m(</w:t>
            </w:r>
            <w:r w:rsidRPr="00A01D6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°C</w:t>
            </w:r>
            <w:r w:rsidRPr="00A01D6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C1619" w:rsidRPr="00A01D68" w:rsidRDefault="004B4A89" w:rsidP="00FC5D07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01D68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Reference</w:t>
            </w:r>
          </w:p>
        </w:tc>
      </w:tr>
      <w:tr w:rsidR="004B4A89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89" w:rsidRPr="00880D49" w:rsidRDefault="004B4A89" w:rsidP="000C1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10/KJ473456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89" w:rsidRPr="00880D49" w:rsidRDefault="004B4A8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TCCAGAAAGCTTGGAAAGAAA  </w:t>
            </w:r>
          </w:p>
          <w:p w:rsidR="004B4A89" w:rsidRPr="00880D49" w:rsidRDefault="004B4A8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TGTGAACCAGGGTTATGCA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89" w:rsidRPr="00880D49" w:rsidRDefault="004B4A89" w:rsidP="007240AE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AGAT)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89" w:rsidRPr="00880D49" w:rsidRDefault="004B4A89" w:rsidP="007240AE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</w:tcBorders>
          </w:tcPr>
          <w:p w:rsidR="004B4A89" w:rsidRDefault="004B4A89" w:rsidP="009A0407">
            <w:pPr>
              <w:widowControl/>
              <w:ind w:firstLineChars="150" w:firstLine="3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4B4A89" w:rsidRPr="00880D49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Deng 2015)</w:t>
            </w:r>
          </w:p>
        </w:tc>
      </w:tr>
      <w:tr w:rsidR="000C1619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0C1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17/KJ473458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TTTCTGGTTGTGACAGTTAAAGGA  </w:t>
            </w:r>
          </w:p>
          <w:p w:rsidR="000C1619" w:rsidRPr="00880D49" w:rsidRDefault="000C161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GGCATCTACACCAATGAAGG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7240AE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ATC)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7240AE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</w:t>
            </w:r>
            <w:r w:rsidR="009A04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</w:t>
            </w: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0C1619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0C1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49/KJ473459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AAGCCTGTTTTTGCCTCAGA  </w:t>
            </w:r>
          </w:p>
          <w:p w:rsidR="000C1619" w:rsidRPr="00880D49" w:rsidRDefault="000C1619" w:rsidP="006B1C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GGGAAGTTAGCAAGGGAA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7240AE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AAA)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619" w:rsidRPr="00880D49" w:rsidRDefault="000C1619" w:rsidP="007240AE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4B4A89" w:rsidRPr="001275B5" w:rsidRDefault="009A0407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Deng et al. 2015</w:t>
            </w:r>
            <w:r w:rsidR="004B4A89"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32/KJ473463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AAGAAAGGGTTGCATGTGGT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TGCCTTTGTATGGGACCT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ATCT)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 et al. 2015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16/KJ473466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TGTCCTGTCCTGTTGCTGTC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GTGGAATAAGGATGCGGT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GATA)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</w:t>
            </w:r>
            <w:r w:rsidR="009A04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</w:t>
            </w: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08/KJ473467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CTTGCTTGGCTTGCAGTTTT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TGAATGGTGGTGTCTTGTG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ATC)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 2015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25/KJ473470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GTTAACCTGGAGGGCAAACA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CTGGATGCATACTTGTCCG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CTT)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 et al. 2015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40/KJ473471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GGGACGGTTGTCAAAGAAGA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GGAACGACATGAGGGTGAG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TTG)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(Deng</w:t>
            </w:r>
            <w:r w:rsidR="009A040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</w:t>
            </w: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23/KJ473474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AACCAGCAAACCAGACCAAC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CACATCACCTTCAGCAGC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ATCT)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9A0407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Deng et al. 2015</w:t>
            </w:r>
            <w:r w:rsidR="001275B5"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20/KJ473475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TTTTGAAAATTGACATCCAGAA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TCACATGCACATTTCCAATAC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CTAT)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(Deng et al. </w:t>
            </w:r>
            <w:r w:rsidR="009A0407">
              <w:rPr>
                <w:rFonts w:ascii="Times New Roman" w:eastAsia="宋体" w:hAnsi="Times New Roman" w:cs="Times New Roman"/>
                <w:kern w:val="0"/>
                <w:sz w:val="22"/>
              </w:rPr>
              <w:t>2015</w:t>
            </w:r>
            <w:r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0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M19/KJ473478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GTTGGCTTGAGGAAGCCTTA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CATTTACCTCACACCTCTGAAC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AGA)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9A0407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Deng et al. 2015</w:t>
            </w:r>
            <w:r w:rsidR="001275B5"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1275B5" w:rsidRPr="00880D49" w:rsidTr="000B0C6F">
        <w:trPr>
          <w:trHeight w:val="315"/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15/KJ473481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</w:t>
            </w:r>
            <w:r w:rsidRPr="00880D49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AGATAGAAGGAATAATTCACCCAAT</w:t>
            </w: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  </w:t>
            </w:r>
          </w:p>
          <w:p w:rsidR="001275B5" w:rsidRPr="00880D49" w:rsidRDefault="001275B5" w:rsidP="001275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AGCAGCAGAACGACAGATAG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2"/>
              </w:rPr>
              <w:t>(TCTA)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5B5" w:rsidRPr="00880D49" w:rsidRDefault="001275B5" w:rsidP="001275B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D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  <w:r w:rsidRPr="00880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5B5" w:rsidRDefault="001275B5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  <w:p w:rsidR="001275B5" w:rsidRPr="001275B5" w:rsidRDefault="009A0407" w:rsidP="009A040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Deng et al. 2015</w:t>
            </w:r>
            <w:r w:rsidR="001275B5" w:rsidRPr="001275B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</w:tbl>
    <w:p w:rsidR="00080868" w:rsidRPr="00880D49" w:rsidRDefault="00080868" w:rsidP="00DC0985">
      <w:pPr>
        <w:spacing w:line="480" w:lineRule="auto"/>
        <w:jc w:val="left"/>
        <w:rPr>
          <w:rFonts w:ascii="Times New Roman" w:hAnsi="Times New Roman" w:cs="Times New Roman"/>
        </w:rPr>
      </w:pPr>
    </w:p>
    <w:sectPr w:rsidR="00080868" w:rsidRPr="00880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FF3" w:rsidRDefault="00954FF3" w:rsidP="006B1C8D">
      <w:r>
        <w:separator/>
      </w:r>
    </w:p>
  </w:endnote>
  <w:endnote w:type="continuationSeparator" w:id="0">
    <w:p w:rsidR="00954FF3" w:rsidRDefault="00954FF3" w:rsidP="006B1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FF3" w:rsidRDefault="00954FF3" w:rsidP="006B1C8D">
      <w:r>
        <w:separator/>
      </w:r>
    </w:p>
  </w:footnote>
  <w:footnote w:type="continuationSeparator" w:id="0">
    <w:p w:rsidR="00954FF3" w:rsidRDefault="00954FF3" w:rsidP="006B1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35B"/>
    <w:rsid w:val="00080868"/>
    <w:rsid w:val="000B0C6F"/>
    <w:rsid w:val="000C1619"/>
    <w:rsid w:val="001275B5"/>
    <w:rsid w:val="0013196C"/>
    <w:rsid w:val="00191331"/>
    <w:rsid w:val="00191576"/>
    <w:rsid w:val="001C10F5"/>
    <w:rsid w:val="001D4962"/>
    <w:rsid w:val="002A79E4"/>
    <w:rsid w:val="003A551D"/>
    <w:rsid w:val="0049635B"/>
    <w:rsid w:val="00497F1C"/>
    <w:rsid w:val="004B4A89"/>
    <w:rsid w:val="005254E4"/>
    <w:rsid w:val="00547893"/>
    <w:rsid w:val="00682535"/>
    <w:rsid w:val="006A0BE7"/>
    <w:rsid w:val="006B1C8D"/>
    <w:rsid w:val="007240AE"/>
    <w:rsid w:val="00786877"/>
    <w:rsid w:val="008008B6"/>
    <w:rsid w:val="0081381A"/>
    <w:rsid w:val="008609D8"/>
    <w:rsid w:val="00880D49"/>
    <w:rsid w:val="00916496"/>
    <w:rsid w:val="00954FF3"/>
    <w:rsid w:val="009979B7"/>
    <w:rsid w:val="009A0407"/>
    <w:rsid w:val="00A01D68"/>
    <w:rsid w:val="00A72140"/>
    <w:rsid w:val="00AB0F4B"/>
    <w:rsid w:val="00B16E44"/>
    <w:rsid w:val="00C960E5"/>
    <w:rsid w:val="00CA75B3"/>
    <w:rsid w:val="00CE030E"/>
    <w:rsid w:val="00CE2040"/>
    <w:rsid w:val="00D21FB9"/>
    <w:rsid w:val="00D41A36"/>
    <w:rsid w:val="00DC0985"/>
    <w:rsid w:val="00DE0C7D"/>
    <w:rsid w:val="00E35E8A"/>
    <w:rsid w:val="00EA4000"/>
    <w:rsid w:val="00EA4589"/>
    <w:rsid w:val="00F04159"/>
    <w:rsid w:val="00F97272"/>
    <w:rsid w:val="00FA3F9C"/>
    <w:rsid w:val="00FA4B49"/>
    <w:rsid w:val="00FC3857"/>
    <w:rsid w:val="00FC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A05A2D-5A19-45E7-A98B-09E12A56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C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C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086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0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33</cp:revision>
  <dcterms:created xsi:type="dcterms:W3CDTF">2015-12-31T10:12:00Z</dcterms:created>
  <dcterms:modified xsi:type="dcterms:W3CDTF">2016-07-19T08:18:00Z</dcterms:modified>
</cp:coreProperties>
</file>